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33DC4" w14:textId="77777777" w:rsidR="00516E81" w:rsidRPr="007856CB" w:rsidRDefault="00363017">
      <w:pPr>
        <w:rPr>
          <w:rFonts w:ascii="Times New Roman" w:hAnsi="Times New Roman" w:cs="Times New Roman"/>
          <w:b/>
          <w:sz w:val="22"/>
        </w:rPr>
      </w:pPr>
      <w:r w:rsidRPr="007856CB">
        <w:rPr>
          <w:rFonts w:ascii="Times New Roman" w:hAnsi="Times New Roman" w:cs="Times New Roman"/>
          <w:b/>
          <w:sz w:val="22"/>
        </w:rPr>
        <w:t>Supplementary material</w:t>
      </w:r>
    </w:p>
    <w:p w14:paraId="2825505C" w14:textId="77777777" w:rsidR="004D4702" w:rsidRPr="007856CB" w:rsidRDefault="004D4702" w:rsidP="008318A4">
      <w:pPr>
        <w:rPr>
          <w:rFonts w:ascii="Times New Roman" w:hAnsi="Times New Roman" w:cs="Times New Roman"/>
          <w:sz w:val="22"/>
        </w:rPr>
      </w:pPr>
    </w:p>
    <w:p w14:paraId="3A88B031" w14:textId="77777777" w:rsidR="008318A4" w:rsidRPr="007856CB" w:rsidRDefault="008318A4" w:rsidP="008318A4">
      <w:pPr>
        <w:rPr>
          <w:rFonts w:ascii="Times New Roman" w:hAnsi="Times New Roman" w:cs="Times New Roman"/>
          <w:sz w:val="22"/>
        </w:rPr>
      </w:pPr>
      <w:r w:rsidRPr="007856CB">
        <w:rPr>
          <w:rFonts w:ascii="Times New Roman" w:hAnsi="Times New Roman" w:cs="Times New Roman"/>
          <w:sz w:val="22"/>
        </w:rPr>
        <w:t>Table S1. Sex, age, and region distribution of the Korean population and survey participants</w:t>
      </w:r>
    </w:p>
    <w:p w14:paraId="28DC0851" w14:textId="77777777" w:rsidR="008318A4" w:rsidRPr="007856CB" w:rsidRDefault="008318A4" w:rsidP="008318A4">
      <w:pPr>
        <w:rPr>
          <w:rFonts w:ascii="Times New Roman" w:hAnsi="Times New Roman" w:cs="Times New Roman"/>
          <w:sz w:val="22"/>
          <w:lang w:val="en-GB"/>
        </w:rPr>
      </w:pPr>
      <w:r w:rsidRPr="007856CB">
        <w:rPr>
          <w:rFonts w:ascii="Times New Roman" w:hAnsi="Times New Roman" w:cs="Times New Roman"/>
          <w:sz w:val="22"/>
          <w:lang w:val="en-GB"/>
        </w:rPr>
        <w:t xml:space="preserve">Table S2. Descriptive characteristics without weights </w:t>
      </w:r>
    </w:p>
    <w:p w14:paraId="1C37CDF7" w14:textId="77777777" w:rsidR="008318A4" w:rsidRPr="007856CB" w:rsidRDefault="008318A4" w:rsidP="008318A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  <w:lang w:val="en-GB"/>
        </w:rPr>
      </w:pPr>
      <w:r w:rsidRPr="007856CB">
        <w:rPr>
          <w:rFonts w:ascii="Times New Roman" w:hAnsi="Times New Roman" w:cs="Times New Roman"/>
          <w:sz w:val="22"/>
          <w:lang w:val="en-GB"/>
        </w:rPr>
        <w:t>Table S3. Odds ratio and 95% Confidence interval from logistic regression models without weights</w:t>
      </w:r>
      <w:r w:rsidR="005B366B" w:rsidRPr="007856CB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23E53B99" w14:textId="77777777" w:rsidR="008318A4" w:rsidRPr="007856CB" w:rsidRDefault="008318A4" w:rsidP="008318A4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</w:p>
    <w:p w14:paraId="2C2C1F45" w14:textId="77777777" w:rsidR="008318A4" w:rsidRPr="007856CB" w:rsidRDefault="008318A4" w:rsidP="008318A4">
      <w:pPr>
        <w:rPr>
          <w:rFonts w:ascii="Times New Roman" w:hAnsi="Times New Roman" w:cs="Times New Roman"/>
          <w:sz w:val="22"/>
          <w:lang w:val="en-GB"/>
        </w:rPr>
      </w:pPr>
    </w:p>
    <w:p w14:paraId="33B866DE" w14:textId="77777777" w:rsidR="008318A4" w:rsidRPr="007856CB" w:rsidRDefault="008318A4">
      <w:pPr>
        <w:rPr>
          <w:rFonts w:ascii="Times New Roman" w:hAnsi="Times New Roman" w:cs="Times New Roman"/>
          <w:sz w:val="22"/>
        </w:rPr>
      </w:pPr>
    </w:p>
    <w:p w14:paraId="444F3375" w14:textId="77777777" w:rsidR="00363017" w:rsidRPr="007856CB" w:rsidRDefault="0036301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7856CB">
        <w:rPr>
          <w:rFonts w:ascii="Times New Roman" w:hAnsi="Times New Roman" w:cs="Times New Roman"/>
          <w:sz w:val="22"/>
        </w:rPr>
        <w:br w:type="page"/>
      </w:r>
    </w:p>
    <w:tbl>
      <w:tblPr>
        <w:tblpPr w:leftFromText="142" w:rightFromText="142" w:vertAnchor="page" w:horzAnchor="margin" w:tblpY="2401"/>
        <w:tblW w:w="5041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9"/>
        <w:gridCol w:w="1101"/>
        <w:gridCol w:w="1101"/>
        <w:gridCol w:w="1101"/>
        <w:gridCol w:w="1101"/>
        <w:gridCol w:w="1101"/>
        <w:gridCol w:w="1096"/>
      </w:tblGrid>
      <w:tr w:rsidR="00363017" w:rsidRPr="007856CB" w14:paraId="2593B23D" w14:textId="77777777" w:rsidTr="007856CB">
        <w:trPr>
          <w:trHeight w:val="334"/>
        </w:trPr>
        <w:tc>
          <w:tcPr>
            <w:tcW w:w="13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75DD0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AE3BD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3AE4E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6C291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03F0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2EBED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5B388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3017" w:rsidRPr="007856CB" w14:paraId="74E3E43D" w14:textId="77777777" w:rsidTr="007856CB">
        <w:trPr>
          <w:trHeight w:val="334"/>
        </w:trPr>
        <w:tc>
          <w:tcPr>
            <w:tcW w:w="13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8DE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86A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82E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7D0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+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B24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898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3A7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+</w:t>
            </w:r>
          </w:p>
        </w:tc>
      </w:tr>
      <w:tr w:rsidR="00363017" w:rsidRPr="007856CB" w14:paraId="291EF00F" w14:textId="77777777" w:rsidTr="007856CB">
        <w:trPr>
          <w:trHeight w:val="284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7EAB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 population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4B11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9CEA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A226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6B0A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4758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C803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3017" w:rsidRPr="007856CB" w14:paraId="6B60DDF4" w14:textId="77777777" w:rsidTr="007856CB">
        <w:trPr>
          <w:trHeight w:val="334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268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Seoul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B51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08D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9A3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161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F9C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22D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9</w:t>
            </w:r>
          </w:p>
        </w:tc>
      </w:tr>
      <w:tr w:rsidR="00363017" w:rsidRPr="007856CB" w14:paraId="7462E87F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E2FC9A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Busa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58212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FC970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3ADAC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E8129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1DB58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EC8B20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363017" w:rsidRPr="007856CB" w14:paraId="0AD05189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117E394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Daegu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67933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8655B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93B0B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F0194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0691B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711A41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363017" w:rsidRPr="007856CB" w14:paraId="10DF9003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4D4A61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Inche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F3EE5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0A2A9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1086D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11075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52B73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F4CD04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363017" w:rsidRPr="007856CB" w14:paraId="78F5326F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6BA4707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Gwangju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7C94D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6630A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6553E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4FB71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2F5A0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99D774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363017" w:rsidRPr="007856CB" w14:paraId="743DE574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19CB82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Daeje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514BF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DC2B8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7FC4D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AF7FA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C0830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96EA1B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363017" w:rsidRPr="007856CB" w14:paraId="04699BC8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0598916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Ulsa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0EAC1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EC53A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5320F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23722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DF094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73AAB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363017" w:rsidRPr="007856CB" w14:paraId="6FC6C21E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628A04F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 Sejong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3ECA81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F9044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24BDD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9338C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F6A83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A082C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363017" w:rsidRPr="007856CB" w14:paraId="030F1B77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3711FC6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 Gyeonggi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0CA68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5C675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F59BE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6B775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CF015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972C57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5</w:t>
            </w:r>
          </w:p>
        </w:tc>
      </w:tr>
      <w:tr w:rsidR="00363017" w:rsidRPr="007856CB" w14:paraId="4D78CC10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59D498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 Gangwon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1B44D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2DF4A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0F9C1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E4B82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F79DC8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10D120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363017" w:rsidRPr="007856CB" w14:paraId="61236EC9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E396CE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ungcheongbuk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13099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63F0D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1B8C9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ECB1C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6CF8F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989F4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363017" w:rsidRPr="007856CB" w14:paraId="799CEDA3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75E08D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 Chungcheongnam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86B2B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830BA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637C4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A2C15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E0573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7E916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363017" w:rsidRPr="007856CB" w14:paraId="0121298B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1455828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buk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7D0F5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C2737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D3930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BCAA2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D81A2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70BD7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363017" w:rsidRPr="007856CB" w14:paraId="1CDE80CF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0436CA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nam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ACDEA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E6555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654FB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B0CAA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5BE71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4BE8AC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363017" w:rsidRPr="007856CB" w14:paraId="256AB873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1F00457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76A06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F4810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0611A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E00B0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142A2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A27B8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</w:t>
            </w:r>
          </w:p>
        </w:tc>
      </w:tr>
      <w:tr w:rsidR="00363017" w:rsidRPr="007856CB" w14:paraId="4AD991AB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0A32E0A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nam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E14E7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8B34D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771C9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9153D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4AC17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9ECC1F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</w:t>
            </w:r>
          </w:p>
        </w:tc>
      </w:tr>
      <w:tr w:rsidR="00363017" w:rsidRPr="007856CB" w14:paraId="6CD88F61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17B639C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 Jeju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D2FC9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30949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C0D14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2A413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15283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DB466C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363017" w:rsidRPr="007856CB" w14:paraId="123957FA" w14:textId="77777777" w:rsidTr="007856CB">
        <w:trPr>
          <w:trHeight w:val="299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162F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vey participants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E78C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BEBA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BD6C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AA4B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D20C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A00DA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3017" w:rsidRPr="007856CB" w14:paraId="390E8000" w14:textId="77777777" w:rsidTr="007856CB">
        <w:trPr>
          <w:trHeight w:val="334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D92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Seoul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40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2E92" w14:textId="77777777" w:rsidR="00363017" w:rsidRPr="007856CB" w:rsidRDefault="00363017" w:rsidP="007856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7BF8" w14:textId="77777777" w:rsidR="00363017" w:rsidRPr="007856CB" w:rsidRDefault="00363017" w:rsidP="007856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A646" w14:textId="77777777" w:rsidR="00363017" w:rsidRPr="007856CB" w:rsidRDefault="00363017" w:rsidP="007856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825A" w14:textId="77777777" w:rsidR="00363017" w:rsidRPr="007856CB" w:rsidRDefault="00363017" w:rsidP="007856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9601" w14:textId="77777777" w:rsidR="00363017" w:rsidRPr="007856CB" w:rsidRDefault="00363017" w:rsidP="007856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</w:t>
            </w:r>
          </w:p>
        </w:tc>
      </w:tr>
      <w:tr w:rsidR="00363017" w:rsidRPr="007856CB" w14:paraId="47D3D12E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C515F7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Busa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C7F51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11D79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8753E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A9AAC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09EF3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F2BA13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</w:tr>
      <w:tr w:rsidR="00363017" w:rsidRPr="007856CB" w14:paraId="27D3CA5E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40CBFA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Daegu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206F3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58324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8DB3B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338EB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CF65D7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26C826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363017" w:rsidRPr="007856CB" w14:paraId="54070539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030731E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Inche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12DFE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25AC5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507DC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F56F9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C7C8B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C6B862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363017" w:rsidRPr="007856CB" w14:paraId="1DE825E6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C60413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Gwangju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B3795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437AB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C886F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EE978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391D0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F1B1B0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363017" w:rsidRPr="007856CB" w14:paraId="5C03E565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6E0299E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Daeje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D8343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57625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6581E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350E8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7C015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4BBFA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363017" w:rsidRPr="007856CB" w14:paraId="1419771D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1C84465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Ulsa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8B014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BC9E7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18125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85A9D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D27DF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366DA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363017" w:rsidRPr="007856CB" w14:paraId="047775DC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FFB460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 Sejong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BAB17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63624A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28E40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C08D6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FE60D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D70F6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363017" w:rsidRPr="007856CB" w14:paraId="2828D8F8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5F1214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 Gyeonggi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97A9D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5C7F4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8C2B5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66E92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0AE9A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2B3D61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5</w:t>
            </w:r>
          </w:p>
        </w:tc>
      </w:tr>
      <w:tr w:rsidR="00363017" w:rsidRPr="007856CB" w14:paraId="584BB561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421866C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 Gangwon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2CB5F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4DA95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67061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6167E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DC417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3C85AA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</w:t>
            </w:r>
          </w:p>
        </w:tc>
      </w:tr>
      <w:tr w:rsidR="00363017" w:rsidRPr="007856CB" w14:paraId="3521F027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6B7A20D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ungcheongbuk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74B4A8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75DB5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6CF72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520C0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A51ED3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09C3EC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363017" w:rsidRPr="007856CB" w14:paraId="1A2A9DD7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7206CC2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 Chungcheongnam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D1DE2A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44B28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817A2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38CC5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04F89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C13C1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363017" w:rsidRPr="007856CB" w14:paraId="4E5B5004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6FF5FB0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buk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ABFEA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56297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815BF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B1491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4D48E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F2881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</w:t>
            </w:r>
          </w:p>
        </w:tc>
      </w:tr>
      <w:tr w:rsidR="00363017" w:rsidRPr="007856CB" w14:paraId="0BF72040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01980BF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nam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6CEA5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65F17B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EDBD2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7F116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CAB29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A334552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363017" w:rsidRPr="007856CB" w14:paraId="712F8CAB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229CF95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163A0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BCD39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0E38C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A4D38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52D1F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74D728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</w:t>
            </w:r>
          </w:p>
        </w:tc>
      </w:tr>
      <w:tr w:rsidR="00363017" w:rsidRPr="007856CB" w14:paraId="7373D86F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48345E0D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 </w:t>
            </w:r>
            <w:proofErr w:type="spellStart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nam</w:t>
            </w:r>
            <w:proofErr w:type="spellEnd"/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09022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A4351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955931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8BA297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E94304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BCA0DC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</w:t>
            </w:r>
          </w:p>
        </w:tc>
      </w:tr>
      <w:tr w:rsidR="00363017" w:rsidRPr="007856CB" w14:paraId="5D15F065" w14:textId="77777777" w:rsidTr="007856CB">
        <w:trPr>
          <w:trHeight w:val="334"/>
        </w:trPr>
        <w:tc>
          <w:tcPr>
            <w:tcW w:w="1373" w:type="pct"/>
            <w:shd w:val="clear" w:color="auto" w:fill="auto"/>
            <w:noWrap/>
            <w:vAlign w:val="center"/>
            <w:hideMark/>
          </w:tcPr>
          <w:p w14:paraId="3E430339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 Jeju 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DF86F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4867E0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C5C92E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C3A428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7D6016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DBDF65" w14:textId="77777777" w:rsidR="00363017" w:rsidRPr="007856CB" w:rsidRDefault="00363017" w:rsidP="007856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5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</w:tbl>
    <w:p w14:paraId="2DB43034" w14:textId="77777777" w:rsidR="00363017" w:rsidRPr="007856CB" w:rsidRDefault="008D1B9E">
      <w:pPr>
        <w:rPr>
          <w:rFonts w:ascii="Times New Roman" w:hAnsi="Times New Roman" w:cs="Times New Roman"/>
          <w:sz w:val="22"/>
        </w:rPr>
      </w:pPr>
      <w:r w:rsidRPr="007856CB">
        <w:rPr>
          <w:rFonts w:ascii="Times New Roman" w:hAnsi="Times New Roman" w:cs="Times New Roman"/>
          <w:sz w:val="22"/>
        </w:rPr>
        <w:t>T</w:t>
      </w:r>
      <w:r w:rsidR="00363017" w:rsidRPr="007856CB">
        <w:rPr>
          <w:rFonts w:ascii="Times New Roman" w:hAnsi="Times New Roman" w:cs="Times New Roman"/>
          <w:sz w:val="22"/>
        </w:rPr>
        <w:t xml:space="preserve">able S1. Sex, age, and region distribution of the Korean population </w:t>
      </w:r>
      <w:r w:rsidR="00A31118" w:rsidRPr="007856CB">
        <w:rPr>
          <w:rFonts w:ascii="Times New Roman" w:hAnsi="Times New Roman" w:cs="Times New Roman"/>
          <w:sz w:val="22"/>
        </w:rPr>
        <w:t xml:space="preserve">as of the end of October </w:t>
      </w:r>
      <w:r w:rsidR="00363017" w:rsidRPr="007856CB">
        <w:rPr>
          <w:rFonts w:ascii="Times New Roman" w:hAnsi="Times New Roman" w:cs="Times New Roman"/>
          <w:sz w:val="22"/>
        </w:rPr>
        <w:t>and survey participants</w:t>
      </w:r>
    </w:p>
    <w:p w14:paraId="3A1E304C" w14:textId="77777777" w:rsidR="00E43050" w:rsidRPr="007856CB" w:rsidRDefault="00E43050" w:rsidP="00E43050">
      <w:pPr>
        <w:spacing w:after="0" w:line="480" w:lineRule="auto"/>
        <w:jc w:val="left"/>
        <w:rPr>
          <w:rFonts w:ascii="Times New Roman" w:hAnsi="Times New Roman" w:cs="Times New Roman" w:hint="eastAsia"/>
          <w:b/>
          <w:bCs/>
          <w:sz w:val="22"/>
        </w:rPr>
        <w:sectPr w:rsidR="00E43050" w:rsidRPr="007856C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Hlk111204184"/>
    </w:p>
    <w:p w14:paraId="718F1005" w14:textId="29A49DD9" w:rsidR="007856CB" w:rsidRPr="007856CB" w:rsidRDefault="00E43050" w:rsidP="007856CB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7856CB">
        <w:rPr>
          <w:rFonts w:ascii="Times New Roman" w:hAnsi="Times New Roman" w:cs="Times New Roman"/>
          <w:sz w:val="22"/>
          <w:lang w:val="en-GB"/>
        </w:rPr>
        <w:lastRenderedPageBreak/>
        <w:t xml:space="preserve">Table </w:t>
      </w:r>
      <w:r w:rsidR="008D1B9E" w:rsidRPr="007856CB">
        <w:rPr>
          <w:rFonts w:ascii="Times New Roman" w:hAnsi="Times New Roman" w:cs="Times New Roman"/>
          <w:sz w:val="22"/>
          <w:lang w:val="en-GB"/>
        </w:rPr>
        <w:t>S2</w:t>
      </w:r>
      <w:r w:rsidRPr="007856CB">
        <w:rPr>
          <w:rFonts w:ascii="Times New Roman" w:hAnsi="Times New Roman" w:cs="Times New Roman"/>
          <w:sz w:val="22"/>
          <w:lang w:val="en-GB"/>
        </w:rPr>
        <w:t xml:space="preserve">. </w:t>
      </w:r>
      <w:r w:rsidR="007856CB" w:rsidRPr="007856CB">
        <w:rPr>
          <w:rFonts w:ascii="Times New Roman" w:hAnsi="Times New Roman" w:cs="Times New Roman"/>
          <w:sz w:val="22"/>
          <w:lang w:val="en-GB"/>
        </w:rPr>
        <w:t>Descriptive characteristics of the study sample</w:t>
      </w:r>
      <w:r w:rsidR="007856CB">
        <w:rPr>
          <w:rFonts w:ascii="Times New Roman" w:hAnsi="Times New Roman" w:cs="Times New Roman"/>
          <w:sz w:val="22"/>
          <w:lang w:val="en-GB"/>
        </w:rPr>
        <w:t xml:space="preserve"> without weight</w:t>
      </w:r>
      <w:r w:rsidR="007856CB" w:rsidRPr="007856CB">
        <w:rPr>
          <w:rFonts w:ascii="Times New Roman" w:hAnsi="Times New Roman" w:cs="Times New Roman"/>
          <w:sz w:val="22"/>
          <w:lang w:val="en-GB"/>
        </w:rPr>
        <w:t xml:space="preserve"> by experiencing of overall unmet healthcare need during the COVID-19 outbreak in Korea, 2020 (n=1,917)</w:t>
      </w:r>
    </w:p>
    <w:p w14:paraId="48265A8D" w14:textId="77777777" w:rsidR="008318A4" w:rsidRPr="007856CB" w:rsidRDefault="008318A4" w:rsidP="00E43050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</w:p>
    <w:tbl>
      <w:tblPr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5"/>
        <w:gridCol w:w="2592"/>
        <w:gridCol w:w="1627"/>
        <w:gridCol w:w="1627"/>
        <w:gridCol w:w="1605"/>
        <w:gridCol w:w="1605"/>
        <w:gridCol w:w="986"/>
      </w:tblGrid>
      <w:tr w:rsidR="000B63DF" w:rsidRPr="007856CB" w14:paraId="5FCA1EDD" w14:textId="77777777" w:rsidTr="002C2189">
        <w:trPr>
          <w:trHeight w:val="159"/>
        </w:trPr>
        <w:tc>
          <w:tcPr>
            <w:tcW w:w="2280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26CB11D" w14:textId="77777777" w:rsidR="00E43050" w:rsidRPr="007856CB" w:rsidRDefault="00E43050" w:rsidP="00AA22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88" w:type="pct"/>
            <w:gridSpan w:val="2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D34981" w14:textId="77777777" w:rsidR="00E43050" w:rsidRPr="007856CB" w:rsidRDefault="00E43050" w:rsidP="00AA229C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532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AB79489" w14:textId="77777777" w:rsidR="00E43050" w:rsidRPr="007856CB" w:rsidRDefault="00E43050" w:rsidP="00AA229C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Overall unmet healthcare need</w:t>
            </w:r>
          </w:p>
        </w:tc>
      </w:tr>
      <w:tr w:rsidR="00105946" w:rsidRPr="007856CB" w14:paraId="59DFE694" w14:textId="77777777" w:rsidTr="002C2189">
        <w:trPr>
          <w:trHeight w:val="159"/>
        </w:trPr>
        <w:tc>
          <w:tcPr>
            <w:tcW w:w="2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EEFB" w14:textId="77777777" w:rsidR="00105946" w:rsidRPr="007856CB" w:rsidRDefault="00105946" w:rsidP="00105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Variables</w:t>
            </w:r>
          </w:p>
        </w:tc>
        <w:tc>
          <w:tcPr>
            <w:tcW w:w="118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30633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8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41A566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o (n= 1746)</w:t>
            </w:r>
          </w:p>
        </w:tc>
        <w:tc>
          <w:tcPr>
            <w:tcW w:w="58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730FD8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Yes (n= 171)</w:t>
            </w:r>
          </w:p>
        </w:tc>
        <w:tc>
          <w:tcPr>
            <w:tcW w:w="360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3733D0D9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-value</w:t>
            </w:r>
          </w:p>
        </w:tc>
      </w:tr>
      <w:tr w:rsidR="00105946" w:rsidRPr="007856CB" w14:paraId="11F9B931" w14:textId="77777777" w:rsidTr="002C2189">
        <w:trPr>
          <w:trHeight w:val="159"/>
        </w:trPr>
        <w:tc>
          <w:tcPr>
            <w:tcW w:w="2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D9C1F" w14:textId="77777777" w:rsidR="00105946" w:rsidRPr="007856CB" w:rsidRDefault="00105946" w:rsidP="00105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7B41BB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56F22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56124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C6A3C" w14:textId="77777777" w:rsidR="00105946" w:rsidRPr="007856CB" w:rsidRDefault="00B51860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45691" w14:textId="77777777" w:rsidR="00105946" w:rsidRPr="007856CB" w:rsidRDefault="00105946" w:rsidP="0010594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17B848D0" w14:textId="77777777" w:rsidTr="002C2189">
        <w:trPr>
          <w:trHeight w:val="123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424F57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nmet need for regular service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A7B78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8F93A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1,8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DE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95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329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F6B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95A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05BB389" w14:textId="77777777" w:rsidTr="002C2189">
        <w:trPr>
          <w:trHeight w:val="122"/>
        </w:trPr>
        <w:tc>
          <w:tcPr>
            <w:tcW w:w="133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CE08B1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01975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D8F5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134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4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95F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913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5B9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627FB3BD" w14:textId="77777777" w:rsidTr="002C2189">
        <w:trPr>
          <w:trHeight w:val="123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36143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nmet need for irregular service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74705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C521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1,8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72C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95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07E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C09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705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19B791FD" w14:textId="77777777" w:rsidTr="002C2189">
        <w:trPr>
          <w:trHeight w:val="122"/>
        </w:trPr>
        <w:tc>
          <w:tcPr>
            <w:tcW w:w="133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1F3658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74C24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D343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4C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4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D23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0F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959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CED70D5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8443E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ED43D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ale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1209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8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56E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43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E24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3.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1855" w14:textId="77777777" w:rsidR="00D02BFE" w:rsidRPr="007856CB" w:rsidRDefault="00D02BFE" w:rsidP="00D02BFE">
            <w:pPr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8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2F3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16</w:t>
            </w:r>
          </w:p>
        </w:tc>
      </w:tr>
      <w:tr w:rsidR="00D02BFE" w:rsidRPr="007856CB" w14:paraId="5B0050BC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0E796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54AFC6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E817B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109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D10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56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A61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6.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3CA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2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E33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969E347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61144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Age (years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136C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65 – 6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4FE27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A51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2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C74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2.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2A7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1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D7A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44</w:t>
            </w:r>
          </w:p>
        </w:tc>
      </w:tr>
      <w:tr w:rsidR="00D02BFE" w:rsidRPr="007856CB" w14:paraId="02D9BD8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0DF93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E00DC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70 - 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3FEC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89C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4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CE5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4.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D62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1.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0A8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3025392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7E87C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EC919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75+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58BC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97B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3.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ADA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3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E02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7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991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0E502858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D8EEB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arital statu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07E5F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With spou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6CFAC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4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45D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74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F12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4.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0BA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9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F9F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21</w:t>
            </w:r>
          </w:p>
        </w:tc>
      </w:tr>
      <w:tr w:rsidR="00D02BFE" w:rsidRPr="007856CB" w14:paraId="41A7DF86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86BBF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A459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No spou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BBAF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A5A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5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423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6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312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0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26F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4FD3305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6FE2E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mploymen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2172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mploy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FE46D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CD7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4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2CA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5.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645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7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885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D02BFE" w:rsidRPr="007856CB" w14:paraId="13735997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1ABE7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CAF43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nemploy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BC580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2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272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5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37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4.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2B2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2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23C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CA6894E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0AB5B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ducatio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A9010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Below middle schoo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56CA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0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67B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5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770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6.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332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6.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E5B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38026E7A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E376D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10C04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iddle school or abov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6D0D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9F3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4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5D7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3.8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745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3.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2A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39C4986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510CE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Income</w:t>
            </w:r>
            <w:r w:rsidRPr="007856CB">
              <w:rPr>
                <w:rFonts w:ascii="Segoe UI Symbol" w:eastAsia="함초롬바탕" w:hAnsi="Segoe UI Symbol" w:cs="Segoe UI Symbol"/>
                <w:color w:val="000000"/>
                <w:sz w:val="22"/>
                <w:vertAlign w:val="superscript"/>
                <w:lang w:val="en-GB"/>
              </w:rPr>
              <w:t>☨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29F3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ow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35F9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9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16C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8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5C0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1.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B91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5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13D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1</w:t>
            </w:r>
          </w:p>
        </w:tc>
      </w:tr>
      <w:tr w:rsidR="00D02BFE" w:rsidRPr="007856CB" w14:paraId="37CF6D64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D68BB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7999D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idd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7CE10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480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2.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FC2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3.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F09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8.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49F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00FC7864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4602F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AB028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14DA8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56E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8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1C0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5.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E8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6.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B48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7A19F7B9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34EC5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Residenc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1CF7B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rba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51870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3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417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74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2A4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3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947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5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9FE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</w:tr>
      <w:tr w:rsidR="00D02BFE" w:rsidRPr="007856CB" w14:paraId="736A96C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16FFD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2197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ur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4710C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3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0DB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5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F4B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7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4A9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4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D74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4681C22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673C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elf-rated healt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3B26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ood or fai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507DA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5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2DE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1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019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9.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E62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8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3A4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  <w:tr w:rsidR="00D02BFE" w:rsidRPr="007856CB" w14:paraId="0E6DB67C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1746E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C9740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Ba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32C5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16D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78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FB4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0.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F65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1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154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6711DD32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E724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Chronic conditio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3400C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Non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CEAE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1C0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3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010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3.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4F5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7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C3A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28</w:t>
            </w:r>
          </w:p>
        </w:tc>
      </w:tr>
      <w:tr w:rsidR="00D02BFE" w:rsidRPr="007856CB" w14:paraId="225F38DC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FA6D9" w14:textId="77777777" w:rsidR="00D02BFE" w:rsidRPr="007856CB" w:rsidRDefault="00D02BFE" w:rsidP="00D02BFE">
            <w:pPr>
              <w:wordWrap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0AAF2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FAF72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988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4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A62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3.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8B8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6.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6D9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5F539317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52531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09766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 or m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D12A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480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1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8A6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2.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E13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6.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C2D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369B8198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ECE6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Increased anxiety &amp; nervousnes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0C7E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t worsen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814F7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7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852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9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1B7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91.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715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5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A03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7C2A4B60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77F7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274A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Worsened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2759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5DB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0.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3E0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.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83F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4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348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057812EE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AA4E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More sadness &amp; depressio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5E61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t worsen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92A5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7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377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8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5F2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9.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C78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4.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BC7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D02BFE" w:rsidRPr="007856CB" w14:paraId="2C5491A3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AF02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CE5A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Worsened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E2584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B99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1.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C43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0.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ADE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5.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3FA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0029D703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3E02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Greater difficulty sleep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9F12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t worsen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C57AF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7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99F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90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67F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91.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A8D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9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948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078C97A7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A4B0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C590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Worsened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1415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2C2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9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989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.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396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0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59B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1AE07E46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290C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Decrease in shopp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9C59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 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3EFA4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E1A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3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096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5.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759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1.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701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349D9AFF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8FB5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E8C5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4A189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2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CA1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6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DCF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4.8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353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9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37C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583E25B5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FE9FA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Decrease in walk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FDE4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 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F4E6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25A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4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50A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1.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618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8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F3A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01867C22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397B00" w14:textId="77777777" w:rsidR="00D02BFE" w:rsidRPr="007856CB" w:rsidRDefault="00D02BFE" w:rsidP="00D02BF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09E9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400C4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0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ACF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5.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AA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8.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602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1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9CA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2C3DC5E1" w14:textId="77777777" w:rsidTr="002C2189">
        <w:trPr>
          <w:trHeight w:val="6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4CB5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Decrease in gather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8A74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 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067E1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FD0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5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CE6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4.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55F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3.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5A3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474C9164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D1BE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2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with 5 or more peopl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484F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ED26C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6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A67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4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35A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5.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655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6.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DAF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1F4F1BB4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727F7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Decrease in visits to family members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9200A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No 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F03F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5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098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8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78B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9.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296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13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FFE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</w:tr>
      <w:tr w:rsidR="00D02BFE" w:rsidRPr="007856CB" w14:paraId="0E34907F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E68E6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08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0C56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Decre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0DF2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5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790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1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8D1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0.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376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86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E72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4A95B9DD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1981D0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Income decreas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D50B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E031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37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C92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71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50B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3.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E9E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6.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1AB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3A4CD0E1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082AB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08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BFA6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35EA5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D68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28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CDBE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6.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C8C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3.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D44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49B7EFD2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F61D9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Understanding of th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A474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ED60A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0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F704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55.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F4F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53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C7D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6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D67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D02BFE" w:rsidRPr="007856CB" w14:paraId="38E9F1F5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781B8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08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healthcare system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5453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D1EC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8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A34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45.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366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47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1C8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4.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64B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66465F56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4100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Trust of th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8D0F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14579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0280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31.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E46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2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3A9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7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522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23</w:t>
            </w:r>
          </w:p>
        </w:tc>
      </w:tr>
      <w:tr w:rsidR="00D02BFE" w:rsidRPr="007856CB" w14:paraId="43BF9377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4620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08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healthcare system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F15CB7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7EBED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13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D00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68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ECB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8.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3D9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2.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78F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02BFE" w:rsidRPr="007856CB" w14:paraId="09798F7A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9201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Satisfaction of th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A1B0E1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 xml:space="preserve">No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0B985C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5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B51F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28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4CD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27.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A136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30.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4493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0.49</w:t>
            </w:r>
          </w:p>
        </w:tc>
      </w:tr>
      <w:tr w:rsidR="00D02BFE" w:rsidRPr="007856CB" w14:paraId="13F7F98F" w14:textId="77777777" w:rsidTr="002C2189">
        <w:trPr>
          <w:trHeight w:val="159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81E72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ind w:firstLineChars="100" w:firstLine="208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healthcare system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8DA6F8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4B763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13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250FA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6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>71.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9678D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72.1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6792B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56CB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  <w:t xml:space="preserve">69.6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34482" w14:textId="77777777" w:rsidR="00D02BFE" w:rsidRPr="007856CB" w:rsidRDefault="00D02BFE" w:rsidP="00D02BFE">
            <w:pPr>
              <w:wordWrap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</w:tbl>
    <w:p w14:paraId="2B2D9D9F" w14:textId="77777777" w:rsidR="00E43050" w:rsidRPr="007856CB" w:rsidRDefault="00E43050" w:rsidP="00E43050">
      <w:pPr>
        <w:rPr>
          <w:rFonts w:ascii="Times New Roman" w:hAnsi="Times New Roman" w:cs="Times New Roman"/>
          <w:sz w:val="18"/>
          <w:szCs w:val="18"/>
          <w:lang w:val="en-GB"/>
        </w:rPr>
        <w:sectPr w:rsidR="00E43050" w:rsidRPr="007856CB" w:rsidSect="00516E81">
          <w:type w:val="evenPage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856CB">
        <w:rPr>
          <w:rFonts w:ascii="Segoe UI Symbol" w:eastAsia="함초롬바탕" w:hAnsi="Segoe UI Symbol" w:cs="Segoe UI Symbol"/>
          <w:color w:val="000000"/>
          <w:sz w:val="18"/>
          <w:szCs w:val="18"/>
          <w:vertAlign w:val="superscript"/>
          <w:lang w:val="en-GB"/>
        </w:rPr>
        <w:t>☨</w:t>
      </w:r>
      <w:r w:rsidRPr="007856CB">
        <w:rPr>
          <w:rFonts w:ascii="Times New Roman" w:eastAsia="함초롬바탕" w:hAnsi="Times New Roman" w:cs="Times New Roman"/>
          <w:color w:val="000000"/>
          <w:sz w:val="18"/>
          <w:szCs w:val="18"/>
          <w:lang w:val="en-GB"/>
        </w:rPr>
        <w:t>Low: less than 1 million won (approx. 868 USD), Middle: less than 2 million won</w:t>
      </w:r>
      <w:r w:rsidR="000B63DF" w:rsidRPr="007856CB">
        <w:rPr>
          <w:rFonts w:ascii="Times New Roman" w:eastAsia="함초롬바탕" w:hAnsi="Times New Roman" w:cs="Times New Roman"/>
          <w:color w:val="000000"/>
          <w:sz w:val="18"/>
          <w:szCs w:val="18"/>
          <w:lang w:val="en-GB"/>
        </w:rPr>
        <w:t>; 171 individuals experienced overall unmet needs.</w:t>
      </w:r>
    </w:p>
    <w:p w14:paraId="100498DC" w14:textId="641A8807" w:rsidR="00E43050" w:rsidRPr="007856CB" w:rsidRDefault="00E43050" w:rsidP="008318A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7856CB">
        <w:rPr>
          <w:rFonts w:ascii="Times New Roman" w:hAnsi="Times New Roman" w:cs="Times New Roman"/>
          <w:sz w:val="22"/>
          <w:lang w:val="en-GB"/>
        </w:rPr>
        <w:lastRenderedPageBreak/>
        <w:t xml:space="preserve">Table </w:t>
      </w:r>
      <w:r w:rsidR="008D1B9E" w:rsidRPr="007856CB">
        <w:rPr>
          <w:rFonts w:ascii="Times New Roman" w:hAnsi="Times New Roman" w:cs="Times New Roman"/>
          <w:sz w:val="22"/>
          <w:lang w:val="en-GB"/>
        </w:rPr>
        <w:t>S</w:t>
      </w:r>
      <w:r w:rsidR="008318A4" w:rsidRPr="007856CB">
        <w:rPr>
          <w:rFonts w:ascii="Times New Roman" w:hAnsi="Times New Roman" w:cs="Times New Roman"/>
          <w:sz w:val="22"/>
          <w:lang w:val="en-GB"/>
        </w:rPr>
        <w:t>3</w:t>
      </w:r>
      <w:r w:rsidRPr="007856CB">
        <w:rPr>
          <w:rFonts w:ascii="Times New Roman" w:hAnsi="Times New Roman" w:cs="Times New Roman"/>
          <w:sz w:val="22"/>
          <w:lang w:val="en-GB"/>
        </w:rPr>
        <w:t xml:space="preserve">. Odds ratio and 95% Confidence interval from logistic regression models </w:t>
      </w:r>
      <w:r w:rsidR="008D1B9E" w:rsidRPr="007856CB">
        <w:rPr>
          <w:rFonts w:ascii="Times New Roman" w:hAnsi="Times New Roman" w:cs="Times New Roman"/>
          <w:sz w:val="22"/>
          <w:lang w:val="en-GB"/>
        </w:rPr>
        <w:t>without weights</w:t>
      </w:r>
      <w:r w:rsidR="007856CB" w:rsidRPr="007856CB">
        <w:rPr>
          <w:rFonts w:ascii="Times New Roman" w:hAnsi="Times New Roman" w:cs="Times New Roman"/>
          <w:sz w:val="22"/>
          <w:lang w:val="en-GB"/>
        </w:rPr>
        <w:t xml:space="preserve"> </w:t>
      </w:r>
      <w:r w:rsidR="007856CB" w:rsidRPr="007856CB">
        <w:rPr>
          <w:rFonts w:ascii="Times New Roman" w:hAnsi="Times New Roman" w:cs="Times New Roman"/>
          <w:sz w:val="22"/>
          <w:lang w:val="en-GB"/>
        </w:rPr>
        <w:t>examining factors associated with unmet healthcare need among older Korean adults (n=1</w:t>
      </w:r>
      <w:r w:rsidR="007856CB">
        <w:rPr>
          <w:rFonts w:ascii="Times New Roman" w:hAnsi="Times New Roman" w:cs="Times New Roman"/>
          <w:sz w:val="22"/>
          <w:lang w:val="en-GB"/>
        </w:rPr>
        <w:t>,</w:t>
      </w:r>
      <w:r w:rsidR="007856CB" w:rsidRPr="007856CB">
        <w:rPr>
          <w:rFonts w:ascii="Times New Roman" w:hAnsi="Times New Roman" w:cs="Times New Roman"/>
          <w:sz w:val="22"/>
          <w:lang w:val="en-GB"/>
        </w:rPr>
        <w:t>917)</w:t>
      </w:r>
    </w:p>
    <w:p w14:paraId="1B68D6F6" w14:textId="77777777" w:rsidR="008318A4" w:rsidRPr="007856CB" w:rsidRDefault="008318A4" w:rsidP="008318A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  <w:lang w:val="en-GB"/>
        </w:rPr>
      </w:pPr>
    </w:p>
    <w:tbl>
      <w:tblPr>
        <w:tblpPr w:leftFromText="142" w:rightFromText="142" w:vertAnchor="text" w:horzAnchor="margin" w:tblpY="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3100"/>
        <w:gridCol w:w="1008"/>
        <w:gridCol w:w="628"/>
        <w:gridCol w:w="662"/>
        <w:gridCol w:w="1024"/>
        <w:gridCol w:w="1064"/>
        <w:gridCol w:w="234"/>
        <w:gridCol w:w="913"/>
        <w:gridCol w:w="1383"/>
      </w:tblGrid>
      <w:tr w:rsidR="00E43050" w:rsidRPr="007856CB" w14:paraId="477FBFB5" w14:textId="77777777" w:rsidTr="00AA229C">
        <w:trPr>
          <w:trHeight w:val="72"/>
        </w:trPr>
        <w:tc>
          <w:tcPr>
            <w:tcW w:w="218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B6732" w14:textId="77777777" w:rsidR="00E43050" w:rsidRPr="007856CB" w:rsidRDefault="00E43050" w:rsidP="008318A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BC1B" w14:textId="77777777" w:rsidR="00E43050" w:rsidRPr="007856CB" w:rsidRDefault="00E43050" w:rsidP="008318A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CA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Overall</w:t>
            </w:r>
          </w:p>
        </w:tc>
        <w:tc>
          <w:tcPr>
            <w:tcW w:w="11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5AEE" w14:textId="77777777" w:rsidR="00E43050" w:rsidRPr="007856CB" w:rsidRDefault="00E43050" w:rsidP="008318A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gular services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57DF" w14:textId="77777777" w:rsidR="00E43050" w:rsidRPr="007856CB" w:rsidRDefault="00E43050" w:rsidP="008318A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Irregular services</w:t>
            </w:r>
          </w:p>
        </w:tc>
      </w:tr>
      <w:tr w:rsidR="00E43050" w:rsidRPr="007856CB" w14:paraId="2F736542" w14:textId="77777777" w:rsidTr="00AA229C">
        <w:trPr>
          <w:trHeight w:val="290"/>
        </w:trPr>
        <w:tc>
          <w:tcPr>
            <w:tcW w:w="218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575A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CDF1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OR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83DF" w14:textId="77777777" w:rsidR="00E43050" w:rsidRPr="007856CB" w:rsidRDefault="00E43050" w:rsidP="008318A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95%CI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DC60" w14:textId="77777777" w:rsidR="00E43050" w:rsidRPr="007856CB" w:rsidRDefault="00E43050" w:rsidP="008318A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OR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2AF7" w14:textId="77777777" w:rsidR="00E43050" w:rsidRPr="007856CB" w:rsidRDefault="00E43050" w:rsidP="008318A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95%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D0246" w14:textId="77777777" w:rsidR="00E43050" w:rsidRPr="007856CB" w:rsidRDefault="00E43050" w:rsidP="008318A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OR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D0847" w14:textId="77777777" w:rsidR="00E43050" w:rsidRPr="007856CB" w:rsidRDefault="00E43050" w:rsidP="008318A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95%CI</w:t>
            </w:r>
          </w:p>
        </w:tc>
      </w:tr>
      <w:tr w:rsidR="00E43050" w:rsidRPr="007856CB" w14:paraId="53FA2666" w14:textId="77777777" w:rsidTr="00AA229C">
        <w:trPr>
          <w:trHeight w:val="72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A2B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19E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ale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6C0" w14:textId="77777777" w:rsidR="00E43050" w:rsidRPr="007856CB" w:rsidRDefault="00E43050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11C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B573" w14:textId="77777777" w:rsidR="00E43050" w:rsidRPr="007856CB" w:rsidRDefault="00E43050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44C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62115" w14:textId="77777777" w:rsidR="00E43050" w:rsidRPr="007856CB" w:rsidRDefault="00E43050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252" w14:textId="77777777" w:rsidR="00E43050" w:rsidRPr="007856CB" w:rsidRDefault="00E43050" w:rsidP="008318A4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7DB0B2AB" w14:textId="77777777" w:rsidTr="00AA229C">
        <w:trPr>
          <w:trHeight w:val="82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0340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932E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18E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02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99BF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69-1.5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3A0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79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2D15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48-1.2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8487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F94C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66-1.96)</w:t>
            </w:r>
          </w:p>
        </w:tc>
      </w:tr>
      <w:tr w:rsidR="00A27D9F" w:rsidRPr="007856CB" w14:paraId="45429155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570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Age (years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DEA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65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－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6066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374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2048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D83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EE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B35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5ABF902E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42B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D3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70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－</w:t>
            </w: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FC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B8E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5-1.0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01F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76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0B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8-1.5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2F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5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F47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0-0.99)</w:t>
            </w:r>
          </w:p>
        </w:tc>
      </w:tr>
      <w:tr w:rsidR="00A27D9F" w:rsidRPr="007856CB" w14:paraId="25CC7DF0" w14:textId="77777777" w:rsidTr="00AA229C">
        <w:trPr>
          <w:trHeight w:val="82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0929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1234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75+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4A75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4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34C2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8-1.0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D08B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59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24B5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0-1.1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2725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7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85CB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6-1.47)</w:t>
            </w:r>
          </w:p>
        </w:tc>
      </w:tr>
      <w:tr w:rsidR="00A27D9F" w:rsidRPr="007856CB" w14:paraId="4777DD9A" w14:textId="77777777" w:rsidTr="00AA229C">
        <w:trPr>
          <w:trHeight w:val="256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14B7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arital status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09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With spous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49D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D0C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89A6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A27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5F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F08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35BEF957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D34F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91CB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No spous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0850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06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D0A9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69-1.6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B6F0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22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035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73-2.0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AE5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3C8F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6-1.28)</w:t>
            </w:r>
          </w:p>
        </w:tc>
      </w:tr>
      <w:tr w:rsidR="00A27D9F" w:rsidRPr="007856CB" w14:paraId="1943FAA4" w14:textId="77777777" w:rsidTr="00AA229C">
        <w:trPr>
          <w:trHeight w:val="256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4BB4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mployment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51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mployed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6F8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35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5D0A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073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11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7D5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6B1D7719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32B43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8056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nemploye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124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CA2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1-1.9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D3C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83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5F13C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8-3.4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4026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0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B1DE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60-1.98)</w:t>
            </w:r>
          </w:p>
        </w:tc>
      </w:tr>
      <w:tr w:rsidR="00A27D9F" w:rsidRPr="007856CB" w14:paraId="05918354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F809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Educa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5826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Below middle schoo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C57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06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AD5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33-3.2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66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41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6C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36-4.2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87A6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91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8DB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56-5.42)</w:t>
            </w:r>
          </w:p>
        </w:tc>
      </w:tr>
      <w:tr w:rsidR="00A27D9F" w:rsidRPr="007856CB" w14:paraId="10365816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1DB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C1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iddle school or abov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C6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79A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F87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FD0E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1D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1C7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2E25B2FE" w14:textId="77777777" w:rsidTr="00AA229C">
        <w:trPr>
          <w:trHeight w:val="256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0D6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Income</w:t>
            </w:r>
            <w:r w:rsidRPr="007856CB">
              <w:rPr>
                <w:rFonts w:ascii="Segoe UI Symbol" w:eastAsia="함초롬바탕" w:hAnsi="Segoe UI Symbol" w:cs="Segoe UI Symbol"/>
                <w:color w:val="000000"/>
                <w:sz w:val="22"/>
                <w:vertAlign w:val="superscript"/>
                <w:lang w:val="en-GB"/>
              </w:rPr>
              <w:t>☨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D819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ow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66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*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A4A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8-0.95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8DF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55*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BA47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1-0.98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F02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6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1D7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4-0.88)</w:t>
            </w:r>
          </w:p>
        </w:tc>
      </w:tr>
      <w:tr w:rsidR="00A27D9F" w:rsidRPr="007856CB" w14:paraId="3DBC5E22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499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8FA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idd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15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5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CE10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9-1.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9E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8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966D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4-1.3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867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69C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4-1.31)</w:t>
            </w:r>
          </w:p>
        </w:tc>
      </w:tr>
      <w:tr w:rsidR="00A27D9F" w:rsidRPr="007856CB" w14:paraId="03E93C4D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018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C887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CD5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5F5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B44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68A0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866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49A5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2993ADA0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51B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Residenc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99F4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rba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18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717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F2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FE5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B8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434D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7DFF78A3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A5F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D6E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ura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DFB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4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191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5-2.0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808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29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B5F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78-2.1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E00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C4D2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8-2.50)</w:t>
            </w:r>
          </w:p>
        </w:tc>
      </w:tr>
      <w:tr w:rsidR="00A27D9F" w:rsidRPr="007856CB" w14:paraId="0044FF11" w14:textId="77777777" w:rsidTr="00AA229C">
        <w:trPr>
          <w:trHeight w:val="256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8F0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elf-rated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59E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ood or fair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D7D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C00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2CD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468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CC5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3E1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173F8A85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9D7D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  health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04F8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Ba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4B2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39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EAD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0-2.1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CFEA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32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F20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0-2.1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4B2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4E37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4-3.04)</w:t>
            </w:r>
          </w:p>
        </w:tc>
      </w:tr>
      <w:tr w:rsidR="00A27D9F" w:rsidRPr="007856CB" w14:paraId="368F2B9D" w14:textId="77777777" w:rsidTr="00AA229C">
        <w:trPr>
          <w:trHeight w:val="256"/>
        </w:trPr>
        <w:tc>
          <w:tcPr>
            <w:tcW w:w="11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193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Chronic </w:t>
            </w:r>
          </w:p>
          <w:p w14:paraId="6FC1FC9F" w14:textId="77777777" w:rsidR="00A27D9F" w:rsidRPr="007856CB" w:rsidRDefault="00A27D9F" w:rsidP="00A27D9F">
            <w:pPr>
              <w:wordWrap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condi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424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None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BB0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53FB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AE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A8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ED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12A0" w14:textId="77777777" w:rsidR="00A27D9F" w:rsidRPr="007856CB" w:rsidRDefault="00A27D9F" w:rsidP="00A2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27D9F" w:rsidRPr="007856CB" w14:paraId="40BF94A0" w14:textId="77777777" w:rsidTr="00AA229C">
        <w:trPr>
          <w:trHeight w:val="256"/>
        </w:trPr>
        <w:tc>
          <w:tcPr>
            <w:tcW w:w="118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8F550" w14:textId="77777777" w:rsidR="00A27D9F" w:rsidRPr="007856CB" w:rsidRDefault="00A27D9F" w:rsidP="00A27D9F">
            <w:pPr>
              <w:wordWrap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5EA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9A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71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6A3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05-2.8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A3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2.14*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E83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4.11-35.8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0B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5778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6-1.31)</w:t>
            </w:r>
          </w:p>
        </w:tc>
      </w:tr>
      <w:tr w:rsidR="00A27D9F" w:rsidRPr="007856CB" w14:paraId="7D11EC7F" w14:textId="77777777" w:rsidTr="00AA229C">
        <w:trPr>
          <w:trHeight w:val="82"/>
        </w:trPr>
        <w:tc>
          <w:tcPr>
            <w:tcW w:w="11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589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038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 and mo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7B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4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198C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4-2.3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CB9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1.61*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DB1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3.88-34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95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7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29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3-0.94)</w:t>
            </w:r>
          </w:p>
        </w:tc>
      </w:tr>
      <w:tr w:rsidR="00A27D9F" w:rsidRPr="007856CB" w14:paraId="67863E66" w14:textId="77777777" w:rsidTr="00AA229C">
        <w:trPr>
          <w:trHeight w:val="256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B355" w14:textId="77777777" w:rsidR="00A27D9F" w:rsidRPr="007856CB" w:rsidRDefault="00A27D9F" w:rsidP="00A27D9F">
            <w:pPr>
              <w:wordWrap/>
              <w:spacing w:after="0" w:line="240" w:lineRule="auto"/>
              <w:ind w:left="220" w:hangingChars="100" w:hanging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 xml:space="preserve">Psychological </w:t>
            </w:r>
          </w:p>
          <w:p w14:paraId="36AE8CA3" w14:textId="77777777" w:rsidR="00A27D9F" w:rsidRPr="007856CB" w:rsidRDefault="00A27D9F" w:rsidP="00A27D9F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health issues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B00" w14:textId="77777777" w:rsidR="00A27D9F" w:rsidRPr="007856CB" w:rsidRDefault="00A27D9F" w:rsidP="00A27D9F">
            <w:pPr>
              <w:wordWrap/>
              <w:spacing w:after="0"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Increased anxiety &amp; nervousnes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EB46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3.13***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1F8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79-5.46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9C8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96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1AF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8-3.92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78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4.23**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F1E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2.04-8.77)</w:t>
            </w:r>
          </w:p>
        </w:tc>
      </w:tr>
      <w:tr w:rsidR="00A27D9F" w:rsidRPr="007856CB" w14:paraId="1AFAC53B" w14:textId="77777777" w:rsidTr="00AA229C">
        <w:trPr>
          <w:trHeight w:val="256"/>
        </w:trPr>
        <w:tc>
          <w:tcPr>
            <w:tcW w:w="118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BA5B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CBB" w14:textId="77777777" w:rsidR="00A27D9F" w:rsidRPr="007856CB" w:rsidRDefault="00A27D9F" w:rsidP="00A27D9F">
            <w:pPr>
              <w:wordWrap/>
              <w:spacing w:after="0"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More sadness &amp; depress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9A3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5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F52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3-0.8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9A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23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8-1.8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7AA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18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62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07-0.51)</w:t>
            </w:r>
          </w:p>
        </w:tc>
      </w:tr>
      <w:tr w:rsidR="00A27D9F" w:rsidRPr="007856CB" w14:paraId="5C5A9060" w14:textId="77777777" w:rsidTr="00AA229C">
        <w:trPr>
          <w:trHeight w:val="256"/>
        </w:trPr>
        <w:tc>
          <w:tcPr>
            <w:tcW w:w="11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D2F78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C98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reater difficulty sleeping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7147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92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943A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06-3.4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2A0B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29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D1F2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63-2.6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049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45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AA6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09-5.55)</w:t>
            </w:r>
          </w:p>
        </w:tc>
      </w:tr>
      <w:tr w:rsidR="00A27D9F" w:rsidRPr="007856CB" w14:paraId="345296AF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88B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ocial activit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10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ess shopp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75B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3.6*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86D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2.17-5.9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A8B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42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B76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26-4.6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619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4.13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AD1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2.11-8.06)</w:t>
            </w:r>
          </w:p>
        </w:tc>
      </w:tr>
      <w:tr w:rsidR="00A27D9F" w:rsidRPr="007856CB" w14:paraId="0573A8B2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7A7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8C1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ess walk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88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29*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4A0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0-0.4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D7A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1*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3281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5-0.6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01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22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F09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12-0.40)</w:t>
            </w:r>
          </w:p>
        </w:tc>
      </w:tr>
      <w:tr w:rsidR="00A27D9F" w:rsidRPr="007856CB" w14:paraId="03BE7DD3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1C5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A9BE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ess gather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BC6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09*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311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05-0.1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DCD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44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73C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0-0.9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065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06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23FE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03-0.13)</w:t>
            </w:r>
          </w:p>
        </w:tc>
      </w:tr>
      <w:tr w:rsidR="00A27D9F" w:rsidRPr="007856CB" w14:paraId="6EE650C9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41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A22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Less visits to family membe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5F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5.89*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5ED2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3.00-11.5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8C8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2.67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387B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08-6.6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E33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5.52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32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2.42-12.60)</w:t>
            </w:r>
          </w:p>
        </w:tc>
      </w:tr>
      <w:tr w:rsidR="00A27D9F" w:rsidRPr="007856CB" w14:paraId="33A1CC66" w14:textId="77777777" w:rsidTr="00AA229C">
        <w:trPr>
          <w:trHeight w:val="72"/>
        </w:trPr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1E84" w14:textId="77777777" w:rsidR="00A27D9F" w:rsidRPr="007856CB" w:rsidRDefault="00A27D9F" w:rsidP="00A27D9F">
            <w:pPr>
              <w:wordWrap/>
              <w:spacing w:after="0" w:line="240" w:lineRule="auto"/>
              <w:ind w:left="220" w:hangingChars="100" w:hanging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Decreased income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6C38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Ye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780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72**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D27F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15-2.58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2FF2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62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40A3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7-2.70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9271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6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E21A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95-2.84)</w:t>
            </w:r>
          </w:p>
        </w:tc>
      </w:tr>
      <w:tr w:rsidR="00A27D9F" w:rsidRPr="007856CB" w14:paraId="735E639F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D6F" w14:textId="77777777" w:rsidR="00A27D9F" w:rsidRPr="007856CB" w:rsidRDefault="00A27D9F" w:rsidP="00A27D9F">
            <w:pPr>
              <w:wordWrap/>
              <w:spacing w:after="0" w:line="240" w:lineRule="auto"/>
              <w:ind w:left="110" w:hangingChars="50" w:hanging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Understanding of the healthcare syste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6FF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oo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F27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37**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ED5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4-0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5A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37***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5D0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2-0.6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89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36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E1B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20-0.65)</w:t>
            </w:r>
          </w:p>
        </w:tc>
      </w:tr>
      <w:tr w:rsidR="00A27D9F" w:rsidRPr="007856CB" w14:paraId="2F82D6F4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7AC" w14:textId="77777777" w:rsidR="00A27D9F" w:rsidRPr="007856CB" w:rsidRDefault="00A27D9F" w:rsidP="00A27D9F">
            <w:pPr>
              <w:wordWrap/>
              <w:spacing w:after="0" w:line="240" w:lineRule="auto"/>
              <w:ind w:left="110" w:hangingChars="50" w:hanging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Trust of the healthcare syste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D2C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oo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07C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61*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B64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1.02-2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AF65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53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707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5-2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05E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469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85-3.08)</w:t>
            </w:r>
          </w:p>
        </w:tc>
      </w:tr>
      <w:tr w:rsidR="00A27D9F" w:rsidRPr="007856CB" w14:paraId="355B0B49" w14:textId="77777777" w:rsidTr="00AA229C">
        <w:trPr>
          <w:trHeight w:val="256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1B11" w14:textId="77777777" w:rsidR="00A27D9F" w:rsidRPr="007856CB" w:rsidRDefault="00A27D9F" w:rsidP="00A27D9F">
            <w:pPr>
              <w:wordWrap/>
              <w:spacing w:after="0" w:line="240" w:lineRule="auto"/>
              <w:ind w:left="220" w:hangingChars="100" w:hanging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Satisfaction of the healthcare system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3F81" w14:textId="77777777" w:rsidR="00A27D9F" w:rsidRPr="007856CB" w:rsidRDefault="00A27D9F" w:rsidP="00A27D9F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Goo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1A0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83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09B5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53-1.3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4124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1.05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DA7E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58-1.8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FA7F" w14:textId="77777777" w:rsidR="00A27D9F" w:rsidRPr="007856CB" w:rsidRDefault="00A27D9F" w:rsidP="00A27D9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0.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DB89" w14:textId="77777777" w:rsidR="00A27D9F" w:rsidRPr="007856CB" w:rsidRDefault="00A27D9F" w:rsidP="00A27D9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6CB">
              <w:rPr>
                <w:rFonts w:ascii="Times New Roman" w:hAnsi="Times New Roman" w:cs="Times New Roman"/>
                <w:sz w:val="22"/>
                <w:lang w:val="en-GB"/>
              </w:rPr>
              <w:t>(0.37-1.31)</w:t>
            </w:r>
          </w:p>
        </w:tc>
      </w:tr>
    </w:tbl>
    <w:p w14:paraId="00CCB462" w14:textId="77777777" w:rsidR="00E43050" w:rsidRPr="007856CB" w:rsidRDefault="00E43050" w:rsidP="007856CB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7856CB">
        <w:rPr>
          <w:rFonts w:ascii="Times New Roman" w:hAnsi="Times New Roman" w:cs="Times New Roman"/>
          <w:sz w:val="18"/>
          <w:szCs w:val="18"/>
          <w:lang w:val="en-GB"/>
        </w:rPr>
        <w:t>***p&lt;0.001, **p&lt;0.01, * p&lt;0.05, CI Confidence Interval</w:t>
      </w:r>
    </w:p>
    <w:p w14:paraId="11E7C0BA" w14:textId="02A8ECE6" w:rsidR="008D1B9E" w:rsidRPr="007856CB" w:rsidRDefault="00E43050" w:rsidP="007856CB">
      <w:pPr>
        <w:spacing w:after="0"/>
        <w:rPr>
          <w:rFonts w:ascii="Times New Roman" w:eastAsia="함초롬바탕" w:hAnsi="Times New Roman" w:cs="Times New Roman" w:hint="eastAsia"/>
          <w:color w:val="000000"/>
          <w:sz w:val="18"/>
          <w:szCs w:val="18"/>
          <w:lang w:val="en-GB"/>
        </w:rPr>
        <w:sectPr w:rsidR="008D1B9E" w:rsidRPr="007856CB" w:rsidSect="008D1B9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856CB">
        <w:rPr>
          <w:rFonts w:ascii="Segoe UI Symbol" w:eastAsia="함초롬바탕" w:hAnsi="Segoe UI Symbol" w:cs="Segoe UI Symbol"/>
          <w:color w:val="000000"/>
          <w:sz w:val="18"/>
          <w:szCs w:val="18"/>
          <w:vertAlign w:val="superscript"/>
          <w:lang w:val="en-GB"/>
        </w:rPr>
        <w:t>☨</w:t>
      </w:r>
      <w:r w:rsidRPr="007856CB">
        <w:rPr>
          <w:rFonts w:ascii="Times New Roman" w:eastAsia="함초롬바탕" w:hAnsi="Times New Roman" w:cs="Times New Roman"/>
          <w:color w:val="000000"/>
          <w:sz w:val="18"/>
          <w:szCs w:val="18"/>
          <w:lang w:val="en-GB"/>
        </w:rPr>
        <w:t>Low: less than 1 million won (approx. 868 USD), Middle: less than 2 million w</w:t>
      </w:r>
      <w:bookmarkEnd w:id="0"/>
      <w:r w:rsidRPr="007856CB">
        <w:rPr>
          <w:rFonts w:ascii="Times New Roman" w:eastAsia="함초롬바탕" w:hAnsi="Times New Roman" w:cs="Times New Roman"/>
          <w:color w:val="000000"/>
          <w:sz w:val="18"/>
          <w:szCs w:val="18"/>
          <w:lang w:val="en-GB"/>
        </w:rPr>
        <w:t>on</w:t>
      </w:r>
    </w:p>
    <w:p w14:paraId="02D95D17" w14:textId="77777777" w:rsidR="00E43050" w:rsidRPr="007856CB" w:rsidRDefault="00E43050" w:rsidP="007856CB">
      <w:pPr>
        <w:rPr>
          <w:rFonts w:ascii="Times New Roman" w:hAnsi="Times New Roman" w:cs="Times New Roman" w:hint="eastAsia"/>
          <w:sz w:val="22"/>
          <w:lang w:val="en-GB"/>
        </w:rPr>
      </w:pPr>
    </w:p>
    <w:sectPr w:rsidR="00E43050" w:rsidRPr="007856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4E387" w14:textId="77777777" w:rsidR="003D0474" w:rsidRDefault="003D0474" w:rsidP="00E43050">
      <w:pPr>
        <w:spacing w:after="0" w:line="240" w:lineRule="auto"/>
      </w:pPr>
      <w:r>
        <w:separator/>
      </w:r>
    </w:p>
  </w:endnote>
  <w:endnote w:type="continuationSeparator" w:id="0">
    <w:p w14:paraId="4849D592" w14:textId="77777777" w:rsidR="003D0474" w:rsidRDefault="003D0474" w:rsidP="00E43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7D371" w14:textId="77777777" w:rsidR="003D0474" w:rsidRDefault="003D0474" w:rsidP="00E43050">
      <w:pPr>
        <w:spacing w:after="0" w:line="240" w:lineRule="auto"/>
      </w:pPr>
      <w:r>
        <w:separator/>
      </w:r>
    </w:p>
  </w:footnote>
  <w:footnote w:type="continuationSeparator" w:id="0">
    <w:p w14:paraId="515DC8F6" w14:textId="77777777" w:rsidR="003D0474" w:rsidRDefault="003D0474" w:rsidP="00E43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017"/>
    <w:rsid w:val="0001599A"/>
    <w:rsid w:val="000746F2"/>
    <w:rsid w:val="000B63DF"/>
    <w:rsid w:val="00105946"/>
    <w:rsid w:val="002C2189"/>
    <w:rsid w:val="00363017"/>
    <w:rsid w:val="003D0474"/>
    <w:rsid w:val="004672A9"/>
    <w:rsid w:val="004D4702"/>
    <w:rsid w:val="00516E81"/>
    <w:rsid w:val="005B366B"/>
    <w:rsid w:val="007856CB"/>
    <w:rsid w:val="007E0CD8"/>
    <w:rsid w:val="008318A4"/>
    <w:rsid w:val="008D1B9E"/>
    <w:rsid w:val="00A27D9F"/>
    <w:rsid w:val="00A31118"/>
    <w:rsid w:val="00AA229C"/>
    <w:rsid w:val="00B51860"/>
    <w:rsid w:val="00D02BFE"/>
    <w:rsid w:val="00D76BEF"/>
    <w:rsid w:val="00DA7337"/>
    <w:rsid w:val="00E4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C782C"/>
  <w15:chartTrackingRefBased/>
  <w15:docId w15:val="{90775A94-51B9-4B69-81EB-CAD06129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8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0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3050"/>
  </w:style>
  <w:style w:type="paragraph" w:styleId="a4">
    <w:name w:val="footer"/>
    <w:basedOn w:val="a"/>
    <w:link w:val="Char0"/>
    <w:uiPriority w:val="99"/>
    <w:unhideWhenUsed/>
    <w:rsid w:val="00E430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3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ngnam Hwang</cp:lastModifiedBy>
  <cp:revision>2</cp:revision>
  <dcterms:created xsi:type="dcterms:W3CDTF">2023-07-04T13:22:00Z</dcterms:created>
  <dcterms:modified xsi:type="dcterms:W3CDTF">2023-07-04T13:22:00Z</dcterms:modified>
</cp:coreProperties>
</file>